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40152" w14:textId="0105C18B" w:rsidR="00C15502" w:rsidRPr="00B33F8A" w:rsidRDefault="00B33F8A">
      <w:pPr>
        <w:rPr>
          <w:rFonts w:ascii="Arial" w:hAnsi="Arial" w:cs="Arial"/>
          <w:b/>
          <w:bCs/>
          <w:sz w:val="24"/>
          <w:szCs w:val="24"/>
        </w:rPr>
      </w:pPr>
      <w:r w:rsidRPr="00B33F8A">
        <w:rPr>
          <w:rFonts w:ascii="Arial" w:hAnsi="Arial" w:cs="Arial"/>
          <w:b/>
          <w:bCs/>
          <w:sz w:val="24"/>
          <w:szCs w:val="24"/>
        </w:rPr>
        <w:t>Suppl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B33F8A">
        <w:rPr>
          <w:rFonts w:ascii="Arial" w:hAnsi="Arial" w:cs="Arial"/>
          <w:b/>
          <w:bCs/>
          <w:sz w:val="24"/>
          <w:szCs w:val="24"/>
        </w:rPr>
        <w:t xml:space="preserve"> Table1. </w:t>
      </w:r>
      <w:r w:rsidR="004351C2">
        <w:rPr>
          <w:rFonts w:ascii="Arial" w:hAnsi="Arial" w:cs="Arial"/>
          <w:b/>
          <w:bCs/>
          <w:sz w:val="24"/>
          <w:szCs w:val="24"/>
        </w:rPr>
        <w:t>I</w:t>
      </w:r>
      <w:r w:rsidRPr="00B33F8A">
        <w:rPr>
          <w:rFonts w:ascii="Arial" w:hAnsi="Arial" w:cs="Arial"/>
          <w:b/>
          <w:bCs/>
          <w:sz w:val="24"/>
          <w:szCs w:val="24"/>
        </w:rPr>
        <w:t xml:space="preserve">nformation of </w:t>
      </w:r>
      <w:r w:rsidR="004351C2">
        <w:rPr>
          <w:rFonts w:ascii="Arial" w:hAnsi="Arial" w:cs="Arial"/>
          <w:b/>
          <w:bCs/>
          <w:sz w:val="24"/>
          <w:szCs w:val="24"/>
        </w:rPr>
        <w:t xml:space="preserve">the </w:t>
      </w:r>
      <w:r w:rsidRPr="00B33F8A">
        <w:rPr>
          <w:rFonts w:ascii="Arial" w:hAnsi="Arial" w:cs="Arial"/>
          <w:b/>
          <w:bCs/>
          <w:sz w:val="24"/>
          <w:szCs w:val="24"/>
        </w:rPr>
        <w:t>download data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1351"/>
        <w:gridCol w:w="603"/>
        <w:gridCol w:w="2015"/>
        <w:gridCol w:w="2268"/>
        <w:gridCol w:w="5529"/>
        <w:gridCol w:w="1701"/>
      </w:tblGrid>
      <w:tr w:rsidR="00C15502" w:rsidRPr="00AC1D21" w14:paraId="33E1E83A" w14:textId="77777777" w:rsidTr="00C15502">
        <w:trPr>
          <w:trHeight w:val="287"/>
        </w:trPr>
        <w:tc>
          <w:tcPr>
            <w:tcW w:w="1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172C19B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Cell_Type</w:t>
            </w:r>
          </w:p>
        </w:tc>
        <w:tc>
          <w:tcPr>
            <w:tcW w:w="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A7A41EF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F403383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D04D938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Journal</w:t>
            </w:r>
          </w:p>
        </w:tc>
        <w:tc>
          <w:tcPr>
            <w:tcW w:w="5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E0E0EC3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Titl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C592B60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PMID</w:t>
            </w:r>
          </w:p>
        </w:tc>
      </w:tr>
      <w:tr w:rsidR="00C15502" w:rsidRPr="00AC1D21" w14:paraId="4FF67D67" w14:textId="77777777" w:rsidTr="00C15502">
        <w:trPr>
          <w:trHeight w:val="620"/>
        </w:trPr>
        <w:tc>
          <w:tcPr>
            <w:tcW w:w="13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C96D7B4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SC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DDFE0A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67A3F7" w14:textId="7A432E5D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lang w:val="da-DK"/>
              </w:rPr>
              <w:t>Jeong, M. et al.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A2EDF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at Genet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4E978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arge conserved domains of low DNA methylation maintained by Dnmt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6D6CE0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4270360</w:t>
            </w:r>
          </w:p>
        </w:tc>
      </w:tr>
      <w:tr w:rsidR="00C15502" w:rsidRPr="00AC1D21" w14:paraId="551AF2D3" w14:textId="77777777" w:rsidTr="00C15502">
        <w:trPr>
          <w:trHeight w:val="907"/>
        </w:trPr>
        <w:tc>
          <w:tcPr>
            <w:tcW w:w="13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5C2D1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FA312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9FA688" w14:textId="7E56AB01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un, D.</w:t>
            </w: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et al.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483B3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ell Stem Cell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D5121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Epigenomic profiling of young and aged HSCs reveals concerted changes during aging that reinforce self-renew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E366E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4792119</w:t>
            </w:r>
          </w:p>
        </w:tc>
      </w:tr>
      <w:tr w:rsidR="00C15502" w:rsidRPr="00AC1D21" w14:paraId="6EA37C00" w14:textId="77777777" w:rsidTr="00C15502">
        <w:trPr>
          <w:trHeight w:val="574"/>
        </w:trPr>
        <w:tc>
          <w:tcPr>
            <w:tcW w:w="13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272D4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B5BF140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14313F7" w14:textId="4274147F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aiwo, O. et al.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561E444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Epigenetics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77ED029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DNA methylation analysis of murine hematopoietic side population cells during ag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7046500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3949429</w:t>
            </w:r>
          </w:p>
        </w:tc>
      </w:tr>
      <w:tr w:rsidR="00C15502" w:rsidRPr="00AC1D21" w14:paraId="382BCBAD" w14:textId="77777777" w:rsidTr="00C15502">
        <w:trPr>
          <w:trHeight w:val="540"/>
        </w:trPr>
        <w:tc>
          <w:tcPr>
            <w:tcW w:w="1351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10D90563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MP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70B06454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3A05E1A7" w14:textId="5DEB4411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eorge.  et al.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0EAE9651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at Commun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5AC96250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Next Generation Sequencing profile of leukemia from distinct cells-of-origi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7ACD7C70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7397025</w:t>
            </w:r>
          </w:p>
        </w:tc>
      </w:tr>
      <w:tr w:rsidR="00C15502" w:rsidRPr="00AC1D21" w14:paraId="563718D1" w14:textId="77777777" w:rsidTr="00C15502">
        <w:trPr>
          <w:trHeight w:val="807"/>
        </w:trPr>
        <w:tc>
          <w:tcPr>
            <w:tcW w:w="1351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03317069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MP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14:paraId="1AB22757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14:paraId="3F9BFB1E" w14:textId="259F2003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eorge J, et al.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14:paraId="5DFD7574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at Commun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14:paraId="5F8FCEE3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Next Generation Sequencing profile of leukemia from distinct cells-of-orig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14:paraId="2B00BBF3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7397025</w:t>
            </w:r>
          </w:p>
        </w:tc>
      </w:tr>
      <w:tr w:rsidR="00C15502" w:rsidRPr="00AC1D21" w14:paraId="67BF88DB" w14:textId="77777777" w:rsidTr="00C15502">
        <w:trPr>
          <w:trHeight w:val="540"/>
        </w:trPr>
        <w:tc>
          <w:tcPr>
            <w:tcW w:w="135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ABFE4F7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14:paraId="4EBFA5CE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14:paraId="2948B404" w14:textId="649BD2C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tavropoulou V, et al.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14:paraId="652ED1AC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ancer Cell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14:paraId="502E939E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onditional modeling of MLL-AF9 induced leukemia revealed a stem cell derived aggressive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14:paraId="25E1EFF6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7344946</w:t>
            </w:r>
          </w:p>
        </w:tc>
      </w:tr>
      <w:tr w:rsidR="00C15502" w:rsidRPr="00AC1D21" w14:paraId="48B2B623" w14:textId="77777777" w:rsidTr="00C15502">
        <w:trPr>
          <w:trHeight w:val="807"/>
        </w:trPr>
        <w:tc>
          <w:tcPr>
            <w:tcW w:w="135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9F22741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19D8BF75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2B35B2FD" w14:textId="48F20544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Shih AH, et al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46205253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ancer Cell.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61031FC1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et2-/-Flt3ITD and WT stem and progenitor cel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4FE614A4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 25873173</w:t>
            </w:r>
          </w:p>
        </w:tc>
      </w:tr>
      <w:tr w:rsidR="00C15502" w:rsidRPr="00AC1D21" w14:paraId="3849E861" w14:textId="77777777" w:rsidTr="00C15502">
        <w:trPr>
          <w:trHeight w:val="540"/>
        </w:trPr>
        <w:tc>
          <w:tcPr>
            <w:tcW w:w="1351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0B023F66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7046E7FF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6B3F0776" w14:textId="07C0EDE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Pong WW, et al. 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6C0E345F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LoS One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77FC201D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11R is a novel monocyte prognostic biomarker for malignant gli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14:paraId="1E68DF44" w14:textId="77777777" w:rsidR="00C15502" w:rsidRPr="00C15502" w:rsidRDefault="00C15502" w:rsidP="00C1550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1550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4147027</w:t>
            </w:r>
          </w:p>
        </w:tc>
      </w:tr>
    </w:tbl>
    <w:p w14:paraId="42130CBF" w14:textId="7A2545D5" w:rsidR="00C15502" w:rsidRPr="00AC1D21" w:rsidRDefault="00C15502">
      <w:pPr>
        <w:rPr>
          <w:rFonts w:ascii="Arial" w:hAnsi="Arial" w:cs="Arial"/>
        </w:rPr>
      </w:pPr>
    </w:p>
    <w:p w14:paraId="02F4F30F" w14:textId="0A1D465E" w:rsidR="00270B7A" w:rsidRPr="00AC1D21" w:rsidRDefault="00270B7A">
      <w:pPr>
        <w:widowControl/>
        <w:jc w:val="left"/>
        <w:rPr>
          <w:rFonts w:ascii="Arial" w:hAnsi="Arial" w:cs="Arial"/>
        </w:rPr>
      </w:pPr>
      <w:r w:rsidRPr="00AC1D21">
        <w:rPr>
          <w:rFonts w:ascii="Arial" w:hAnsi="Arial" w:cs="Arial"/>
        </w:rPr>
        <w:br w:type="page"/>
      </w:r>
    </w:p>
    <w:p w14:paraId="32340214" w14:textId="625F5305" w:rsidR="00270B7A" w:rsidRPr="00B33F8A" w:rsidRDefault="00270B7A" w:rsidP="00270B7A">
      <w:pPr>
        <w:rPr>
          <w:rFonts w:ascii="Arial" w:hAnsi="Arial" w:cs="Arial"/>
          <w:b/>
          <w:bCs/>
          <w:kern w:val="0"/>
          <w:sz w:val="24"/>
          <w:szCs w:val="24"/>
        </w:rPr>
      </w:pP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lastRenderedPageBreak/>
        <w:t xml:space="preserve">Suppl. Table 2. </w:t>
      </w:r>
      <w:bookmarkStart w:id="0" w:name="_Hlk111508846"/>
      <w:r w:rsidR="003953D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The RNA-seq 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Data of HSC</w:t>
      </w:r>
      <w:r w:rsidR="003953D4">
        <w:rPr>
          <w:rFonts w:ascii="Arial" w:hAnsi="Arial" w:cs="Arial" w:hint="eastAsia"/>
          <w:b/>
          <w:bCs/>
          <w:color w:val="000000" w:themeColor="text1"/>
          <w:kern w:val="24"/>
          <w:sz w:val="24"/>
          <w:szCs w:val="24"/>
        </w:rPr>
        <w:t>,</w:t>
      </w:r>
      <w:r w:rsidR="003953D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CMP</w:t>
      </w:r>
      <w:r w:rsidR="003953D4">
        <w:rPr>
          <w:rFonts w:ascii="Arial" w:hAnsi="Arial" w:cs="Arial" w:hint="eastAsia"/>
          <w:b/>
          <w:bCs/>
          <w:color w:val="000000" w:themeColor="text1"/>
          <w:kern w:val="24"/>
          <w:sz w:val="24"/>
          <w:szCs w:val="24"/>
        </w:rPr>
        <w:t>,</w:t>
      </w:r>
      <w:r w:rsidR="003953D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GMP</w:t>
      </w:r>
      <w:r w:rsidR="003953D4">
        <w:rPr>
          <w:rFonts w:ascii="Arial" w:hAnsi="Arial" w:cs="Arial" w:hint="eastAsia"/>
          <w:b/>
          <w:bCs/>
          <w:color w:val="000000" w:themeColor="text1"/>
          <w:kern w:val="24"/>
          <w:sz w:val="24"/>
          <w:szCs w:val="24"/>
        </w:rPr>
        <w:t>,</w:t>
      </w:r>
      <w:r w:rsidR="003953D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and m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onocyte in different laborator</w:t>
      </w:r>
      <w:r w:rsidR="003953D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ies</w:t>
      </w:r>
      <w:bookmarkEnd w:id="0"/>
    </w:p>
    <w:tbl>
      <w:tblPr>
        <w:tblW w:w="13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9"/>
        <w:gridCol w:w="599"/>
        <w:gridCol w:w="1115"/>
        <w:gridCol w:w="965"/>
        <w:gridCol w:w="933"/>
        <w:gridCol w:w="975"/>
        <w:gridCol w:w="1157"/>
        <w:gridCol w:w="1518"/>
        <w:gridCol w:w="1268"/>
        <w:gridCol w:w="1256"/>
        <w:gridCol w:w="1407"/>
        <w:gridCol w:w="1508"/>
      </w:tblGrid>
      <w:tr w:rsidR="00270B7A" w:rsidRPr="00AC1D21" w14:paraId="5BF9CFB1" w14:textId="77777777" w:rsidTr="00233D40">
        <w:trPr>
          <w:trHeight w:val="465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4096E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b/>
                <w:bCs/>
              </w:rPr>
              <w:t>Cell_Type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EADDE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4F148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b/>
                <w:bCs/>
              </w:rPr>
              <w:t>Platform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D22D7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b/>
                <w:bCs/>
              </w:rPr>
              <w:t>Mouse Strain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272C9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b/>
                <w:bCs/>
              </w:rPr>
              <w:t>Mouse Age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E54D3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b/>
                <w:bCs/>
              </w:rPr>
              <w:t>Mouse Genotype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D09DC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b/>
                <w:bCs/>
              </w:rPr>
              <w:t>Cell Resource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4106B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b/>
                <w:bCs/>
              </w:rPr>
              <w:t>Cell surface marker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AAD81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b/>
                <w:bCs/>
              </w:rPr>
              <w:t>Sample NO.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30ED4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b/>
                <w:bCs/>
              </w:rPr>
              <w:t>SRX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0ABCF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b/>
                <w:bCs/>
              </w:rPr>
              <w:t>LibraryLayout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002E3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b/>
                <w:bCs/>
              </w:rPr>
              <w:t>Platform</w:t>
            </w:r>
          </w:p>
        </w:tc>
      </w:tr>
      <w:tr w:rsidR="00270B7A" w:rsidRPr="00AC1D21" w14:paraId="78C30DD7" w14:textId="77777777" w:rsidTr="00233D40">
        <w:trPr>
          <w:trHeight w:val="174"/>
        </w:trPr>
        <w:tc>
          <w:tcPr>
            <w:tcW w:w="10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A19FB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799F0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1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D69E1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 HiSeq 2000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7AD9C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 xml:space="preserve">C57BL/6 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026F5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12 months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75CC0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wild type</w:t>
            </w:r>
          </w:p>
        </w:tc>
        <w:tc>
          <w:tcPr>
            <w:tcW w:w="13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21BCB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Bone marrow</w:t>
            </w:r>
          </w:p>
        </w:tc>
        <w:tc>
          <w:tcPr>
            <w:tcW w:w="16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5219A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P-KSL-CD150+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AE7BE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1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D3FFC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333409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08F57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BDFDE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69B18AF4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F6D96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FF3EA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1263D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8D995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40246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C0503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D12F1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07225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C95C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C9F18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3334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433E1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B1590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7A1C67E1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2CA70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0FAE9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A915B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B3F9C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824CB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C6DBC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E966E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1EC74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CFAA5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C774C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3334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D7923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1224D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746AE523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CA14C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8C01D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2E7B8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44CFC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E36C1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B7938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A3EA6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64400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F8C80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1F521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3334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9D457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7F1C3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28D762C6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E56A8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34656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24032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 HiSeq 2000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98DE7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57BL/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9BF82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24 months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8D2BA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WT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D11E0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Bone marrow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7ADE3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P-KSL-CD150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ACE49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CA363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2995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8DDEA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A27E6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13ABFC12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F5125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79CE116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DE51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AE4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AAA4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3F5C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8E14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7690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847A7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5B3A6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2995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DBDE4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EB1C5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4075632E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7F201A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2A371A1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F92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3900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A541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8922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BCAE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470A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A2F4A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91CFF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2995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E504C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F47D3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0FAD61A3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6AA34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0006537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C446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3DA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DDD3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C503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DBE9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6AA8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691C6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73F5C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2995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A7F8D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02BA2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470A4EAE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87657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2A4D138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2CE7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7ED2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81819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4 month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DC2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E0E9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2BBE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8063B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7E3D8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2995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0BE41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397A0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360CEBDB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794CA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557E0AD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2BD3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8C8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CA5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CA87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7E70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6AC7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024E0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7860B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2995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236E8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54ECC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63B4E88F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C10EA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115C955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98B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1FB2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CA0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E631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CB50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9028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6348C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EC535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299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46D26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038FE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61314C40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4AAD0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01DC179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2E5D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809A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6299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6B0C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8356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A75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1257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97524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2995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3C0D9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E13EC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479EBD2D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4720C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C1FB0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3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C7982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 Genome Analyzer II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25DA6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57BL/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37818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2~3 months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70B3B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WT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AA681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Bone marrow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69001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P-KSL-CD150+CD48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347CB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A1721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964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A2AEA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121AE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2FAD96C9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CC361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4334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EF3B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A38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3544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4E04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D4F1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F5DB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7B698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8C72C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964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1B229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0BCC6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5B2513E3" w14:textId="77777777" w:rsidTr="00233D40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7E712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8316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CDBE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D9E7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5EC4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5B1C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257F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67B4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C4EC2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HSC_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A449F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96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B672C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5D30C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75DBEE7E" w14:textId="77777777" w:rsidTr="00233D40">
        <w:trPr>
          <w:trHeight w:val="171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78E44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MP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D93D9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1CE1F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 xml:space="preserve">Illumina HiSeq 2000 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1569D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57BL/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8B38D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6-12 weeks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10B67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WT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34168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Bone Marrow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51B84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Lin</w:t>
            </w:r>
            <w:r w:rsidRPr="00AC1D21">
              <w:rPr>
                <w:rFonts w:ascii="Arial" w:eastAsia="Microsoft YaHei" w:hAnsi="Arial" w:cs="Arial"/>
              </w:rPr>
              <w:t>−</w:t>
            </w:r>
            <w:r w:rsidRPr="00AC1D21">
              <w:rPr>
                <w:rFonts w:ascii="Arial" w:hAnsi="Arial" w:cs="Arial"/>
              </w:rPr>
              <w:t xml:space="preserve"> Sca-1</w:t>
            </w:r>
            <w:r w:rsidRPr="00AC1D21">
              <w:rPr>
                <w:rFonts w:ascii="Arial" w:eastAsia="Microsoft YaHei" w:hAnsi="Arial" w:cs="Arial"/>
              </w:rPr>
              <w:t>−</w:t>
            </w:r>
            <w:r w:rsidRPr="00AC1D21">
              <w:rPr>
                <w:rFonts w:ascii="Arial" w:hAnsi="Arial" w:cs="Arial"/>
              </w:rPr>
              <w:t xml:space="preserve"> c-Kit+ CD150</w:t>
            </w:r>
            <w:r w:rsidRPr="00AC1D21">
              <w:rPr>
                <w:rFonts w:ascii="Arial" w:eastAsia="Microsoft YaHei" w:hAnsi="Arial" w:cs="Arial"/>
              </w:rPr>
              <w:t>−</w:t>
            </w:r>
            <w:r w:rsidRPr="00AC1D21">
              <w:rPr>
                <w:rFonts w:ascii="Arial" w:hAnsi="Arial" w:cs="Arial"/>
              </w:rPr>
              <w:t xml:space="preserve"> CD34+ Fc</w:t>
            </w:r>
            <w:r w:rsidRPr="00AC1D21">
              <w:rPr>
                <w:rFonts w:ascii="Arial" w:hAnsi="Arial" w:cs="Arial"/>
                <w:lang w:val="el-GR"/>
              </w:rPr>
              <w:t>γ</w:t>
            </w:r>
            <w:r w:rsidRPr="00AC1D21">
              <w:rPr>
                <w:rFonts w:ascii="Arial" w:hAnsi="Arial" w:cs="Arial"/>
              </w:rPr>
              <w:t>Rl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163C8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MP_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1BDEC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4183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3D78C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4ECB5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063F46A2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5DF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6D93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294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4BD9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A558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FBF5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C0EE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5551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7D452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MP_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D2595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4183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BAEBD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F5C97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6A8534BC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6B4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4B2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F9C9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61D2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916A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6C2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BBE7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7004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53435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MP_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4C4C3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4183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15608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2506D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2568FD03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4F21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7C4A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111C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35BC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4B76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1F7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0E60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5C91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91B30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MP_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8D1A3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418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3446C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8C88C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1FD312ED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F1C1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509C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3E67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D234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FD9B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7F9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FB73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4017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58CED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MP_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0469D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4183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5E605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A2924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035AAD9F" w14:textId="77777777" w:rsidTr="00233D40">
        <w:trPr>
          <w:trHeight w:val="171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89D31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GMP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7497C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F0DAB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 HiSeq 2000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032AE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57BL/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92590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6-12 weeks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6F463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WT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E503B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Bone Marrow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CD7B7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Lin</w:t>
            </w:r>
            <w:r w:rsidRPr="00AC1D21">
              <w:rPr>
                <w:rFonts w:ascii="Arial" w:eastAsia="Microsoft YaHei" w:hAnsi="Arial" w:cs="Arial"/>
              </w:rPr>
              <w:t>−</w:t>
            </w:r>
            <w:r w:rsidRPr="00AC1D21">
              <w:rPr>
                <w:rFonts w:ascii="Arial" w:hAnsi="Arial" w:cs="Arial"/>
              </w:rPr>
              <w:t xml:space="preserve"> Sca-1</w:t>
            </w:r>
            <w:r w:rsidRPr="00AC1D21">
              <w:rPr>
                <w:rFonts w:ascii="Arial" w:eastAsia="Microsoft YaHei" w:hAnsi="Arial" w:cs="Arial"/>
              </w:rPr>
              <w:t>−</w:t>
            </w:r>
            <w:r w:rsidRPr="00AC1D21">
              <w:rPr>
                <w:rFonts w:ascii="Arial" w:hAnsi="Arial" w:cs="Arial"/>
              </w:rPr>
              <w:t xml:space="preserve"> c-Kit+ CD150</w:t>
            </w:r>
            <w:r w:rsidRPr="00AC1D21">
              <w:rPr>
                <w:rFonts w:ascii="Arial" w:eastAsia="Microsoft YaHei" w:hAnsi="Arial" w:cs="Arial"/>
              </w:rPr>
              <w:t>−</w:t>
            </w:r>
            <w:r w:rsidRPr="00AC1D21">
              <w:rPr>
                <w:rFonts w:ascii="Arial" w:hAnsi="Arial" w:cs="Arial"/>
              </w:rPr>
              <w:t xml:space="preserve"> </w:t>
            </w:r>
            <w:r w:rsidRPr="00AC1D21">
              <w:rPr>
                <w:rFonts w:ascii="Arial" w:hAnsi="Arial" w:cs="Arial"/>
              </w:rPr>
              <w:lastRenderedPageBreak/>
              <w:t>CD34+ Fc</w:t>
            </w:r>
            <w:r w:rsidRPr="00AC1D21">
              <w:rPr>
                <w:rFonts w:ascii="Arial" w:hAnsi="Arial" w:cs="Arial"/>
                <w:lang w:val="el-GR"/>
              </w:rPr>
              <w:t>γ</w:t>
            </w:r>
            <w:r w:rsidRPr="00AC1D21">
              <w:rPr>
                <w:rFonts w:ascii="Arial" w:hAnsi="Arial" w:cs="Arial"/>
              </w:rPr>
              <w:t>R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06969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lastRenderedPageBreak/>
              <w:t>GMP_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CB08B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4183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19949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655AD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5BCA3471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3532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8CC7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C2E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9F14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B31E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1CD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A33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58FB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18163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GMP_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18D33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4183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6B7DE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CAFFF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23CE6C7E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AB61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9089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B808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24D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9151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BE9C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54E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9108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DD091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GMP_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B30B7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4183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CC29C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6B84B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0EE255D1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4F0B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39F9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ED23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2E70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53AE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71F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AB85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FCB7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6C40A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GMP_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F8627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4183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E734F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E6F21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4C01E133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F74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491F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1902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3B13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323D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1B44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F1B0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D88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B98BB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GMP_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31B3F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1418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D0CA8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F6ED7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7F9614D2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470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97C2A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2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1316C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 HiSeq 2000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5D73E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57BL/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3389B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37A29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WT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65B55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Bone Marrow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EB1B8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-7R</w:t>
            </w:r>
            <w:r w:rsidRPr="00AC1D21">
              <w:rPr>
                <w:rFonts w:ascii="Arial" w:hAnsi="Arial" w:cs="Arial"/>
                <w:lang w:val="el-GR"/>
              </w:rPr>
              <w:t xml:space="preserve">α-, </w:t>
            </w:r>
            <w:r w:rsidRPr="00AC1D21">
              <w:rPr>
                <w:rFonts w:ascii="Arial" w:hAnsi="Arial" w:cs="Arial"/>
              </w:rPr>
              <w:t>Lin- ,Sca-1-, c-Kit+, Cd34+, Fc</w:t>
            </w:r>
            <w:r w:rsidRPr="00AC1D21">
              <w:rPr>
                <w:rFonts w:ascii="Arial" w:hAnsi="Arial" w:cs="Arial"/>
                <w:lang w:val="el-GR"/>
              </w:rPr>
              <w:t>γ</w:t>
            </w:r>
            <w:r w:rsidRPr="00AC1D21">
              <w:rPr>
                <w:rFonts w:ascii="Arial" w:hAnsi="Arial" w:cs="Arial"/>
              </w:rPr>
              <w:t>RII/III-hig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8B0D96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GMP_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9518A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857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DF540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ING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A73B2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6320547A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9B69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DE9A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9E47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D9A3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12D2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E2BD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424C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2D78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C43B7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GMP_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29951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857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49D69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ING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BB5E6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44842521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5B0B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9925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9AA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CAF2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7D3F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A928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5086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62A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52F39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GMP_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57CDE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857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83264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ING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5F77D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7056C78E" w14:textId="77777777" w:rsidTr="00233D40">
        <w:trPr>
          <w:trHeight w:val="2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1302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1988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EBC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4197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2166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2CA1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F5ED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66EC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1531E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GMP_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28EBD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8570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ECB7C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ING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522B5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7739CAC5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28FF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C8E60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3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2E178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on Torrent Proton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486BBB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57BL/6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59C3C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  <w:lang w:val="el-GR"/>
              </w:rPr>
              <w:t>Δ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B91AE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WT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4B3B0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Bone Marrow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23A30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lineage- c-Kit+ Sca-1-, Fc</w:t>
            </w:r>
            <w:r w:rsidRPr="00AC1D21">
              <w:rPr>
                <w:rFonts w:ascii="Arial" w:hAnsi="Arial" w:cs="Arial"/>
                <w:lang w:val="el-GR"/>
              </w:rPr>
              <w:t>γ</w:t>
            </w:r>
            <w:r w:rsidRPr="00AC1D21">
              <w:rPr>
                <w:rFonts w:ascii="Arial" w:hAnsi="Arial" w:cs="Arial"/>
              </w:rPr>
              <w:t>R+ CD34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33162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GMP_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E55CE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5312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2A3DD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ING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927FB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ON_TORRENT</w:t>
            </w:r>
          </w:p>
        </w:tc>
      </w:tr>
      <w:tr w:rsidR="00270B7A" w:rsidRPr="00AC1D21" w14:paraId="7E348E74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4D21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D87C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E2CF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FD38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B23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DA95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72B0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A880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A06DC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GMP_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9F1AF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5312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DB5D9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ING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A313A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ON_TORRENT</w:t>
            </w:r>
          </w:p>
        </w:tc>
      </w:tr>
      <w:tr w:rsidR="00270B7A" w:rsidRPr="00AC1D21" w14:paraId="41041A02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9F43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B00C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C1F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69A2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5313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1E9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6975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90627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2DD15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GMP_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C417B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531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CFD5E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ING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4CC3E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ON_TORRENT</w:t>
            </w:r>
          </w:p>
        </w:tc>
      </w:tr>
      <w:tr w:rsidR="00270B7A" w:rsidRPr="00AC1D21" w14:paraId="5058EEAD" w14:textId="77777777" w:rsidTr="00233D40">
        <w:trPr>
          <w:trHeight w:val="171"/>
        </w:trPr>
        <w:tc>
          <w:tcPr>
            <w:tcW w:w="100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69531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Monocyte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766A2A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1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D3C6A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 HiSeq 200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78654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57BL/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D3587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6 wk of ag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F5EC7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WT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7CF77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Bone Marrow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2E0AC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CD11b+ CD45high CD115+ Ly6G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5FAAB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Monocyte_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24FA1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2756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9ADC0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F8080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57005073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EC93F8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099738B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6DAE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8D2B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9A269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8526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D7B4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022E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C88B6D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Monocyte_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99D0AE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2756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E77543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8A3AD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  <w:tr w:rsidR="00270B7A" w:rsidRPr="00AC1D21" w14:paraId="270EF25F" w14:textId="77777777" w:rsidTr="00233D40">
        <w:trPr>
          <w:trHeight w:val="171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21B3FC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2A6A22F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B17C5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BBE7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6327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B06A0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A0A94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4C388" w14:textId="77777777" w:rsidR="00270B7A" w:rsidRPr="00AC1D21" w:rsidRDefault="00270B7A" w:rsidP="00233D40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6E044F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Monocyte_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A8249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SRX2756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9173AC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PAIR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0F8932" w14:textId="77777777" w:rsidR="00270B7A" w:rsidRPr="00AC1D21" w:rsidRDefault="00270B7A" w:rsidP="00233D40">
            <w:pPr>
              <w:rPr>
                <w:rFonts w:ascii="Arial" w:hAnsi="Arial" w:cs="Arial"/>
              </w:rPr>
            </w:pPr>
            <w:r w:rsidRPr="00AC1D21">
              <w:rPr>
                <w:rFonts w:ascii="Arial" w:hAnsi="Arial" w:cs="Arial"/>
              </w:rPr>
              <w:t>ILLUMINA</w:t>
            </w:r>
          </w:p>
        </w:tc>
      </w:tr>
    </w:tbl>
    <w:p w14:paraId="0374EAA0" w14:textId="77777777" w:rsidR="00270B7A" w:rsidRPr="00AC1D21" w:rsidRDefault="00270B7A" w:rsidP="00270B7A">
      <w:pPr>
        <w:rPr>
          <w:rFonts w:ascii="Arial" w:hAnsi="Arial" w:cs="Arial"/>
        </w:rPr>
      </w:pPr>
    </w:p>
    <w:p w14:paraId="7A3B09F7" w14:textId="63A93593" w:rsidR="00270B7A" w:rsidRPr="00AC1D21" w:rsidRDefault="00270B7A">
      <w:pPr>
        <w:widowControl/>
        <w:jc w:val="left"/>
        <w:rPr>
          <w:rFonts w:ascii="Arial" w:hAnsi="Arial" w:cs="Arial"/>
        </w:rPr>
      </w:pPr>
    </w:p>
    <w:p w14:paraId="6846153A" w14:textId="77777777" w:rsidR="003953D4" w:rsidRDefault="003953D4">
      <w:pPr>
        <w:widowControl/>
        <w:jc w:val="left"/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br w:type="page"/>
      </w:r>
    </w:p>
    <w:p w14:paraId="0D316827" w14:textId="2D78AFA2" w:rsidR="002E1C78" w:rsidRPr="00B33F8A" w:rsidRDefault="002E1C78" w:rsidP="002E1C78">
      <w:pP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bookmarkStart w:id="1" w:name="_Hlk111508896"/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lastRenderedPageBreak/>
        <w:t xml:space="preserve">Suppl. Table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3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. Data source of mouse HSC</w:t>
      </w:r>
      <w:r w:rsidR="003953D4">
        <w:rPr>
          <w:rFonts w:ascii="Arial" w:hAnsi="Arial" w:cs="Arial" w:hint="eastAsia"/>
          <w:b/>
          <w:bCs/>
          <w:color w:val="000000" w:themeColor="text1"/>
          <w:kern w:val="24"/>
          <w:sz w:val="24"/>
          <w:szCs w:val="24"/>
        </w:rPr>
        <w:t>,</w:t>
      </w:r>
      <w:r w:rsidR="003953D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CMP</w:t>
      </w:r>
      <w:r w:rsidR="003953D4">
        <w:rPr>
          <w:rFonts w:ascii="Arial" w:hAnsi="Arial" w:cs="Arial" w:hint="eastAsia"/>
          <w:b/>
          <w:bCs/>
          <w:color w:val="000000" w:themeColor="text1"/>
          <w:kern w:val="24"/>
          <w:sz w:val="24"/>
          <w:szCs w:val="24"/>
        </w:rPr>
        <w:t>,</w:t>
      </w:r>
      <w:r w:rsidR="003953D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GMP</w:t>
      </w:r>
      <w:r w:rsidR="003953D4">
        <w:rPr>
          <w:rFonts w:ascii="Arial" w:hAnsi="Arial" w:cs="Arial" w:hint="eastAsia"/>
          <w:b/>
          <w:bCs/>
          <w:color w:val="000000" w:themeColor="text1"/>
          <w:kern w:val="24"/>
          <w:sz w:val="24"/>
          <w:szCs w:val="24"/>
        </w:rPr>
        <w:t>,</w:t>
      </w:r>
      <w:r w:rsidR="003953D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and m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onocyte detected by our laboratory</w:t>
      </w:r>
      <w:bookmarkEnd w:id="1"/>
    </w:p>
    <w:tbl>
      <w:tblPr>
        <w:tblW w:w="9072" w:type="dxa"/>
        <w:tblLook w:val="04A0" w:firstRow="1" w:lastRow="0" w:firstColumn="1" w:lastColumn="0" w:noHBand="0" w:noVBand="1"/>
      </w:tblPr>
      <w:tblGrid>
        <w:gridCol w:w="1701"/>
        <w:gridCol w:w="1985"/>
        <w:gridCol w:w="2410"/>
        <w:gridCol w:w="2976"/>
      </w:tblGrid>
      <w:tr w:rsidR="002E1C78" w:rsidRPr="00AC1D21" w14:paraId="3FBC59DE" w14:textId="77777777" w:rsidTr="0002749A">
        <w:trPr>
          <w:trHeight w:val="840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7566D3" w14:textId="77777777" w:rsidR="002E1C78" w:rsidRPr="00AC1D21" w:rsidRDefault="002E1C78" w:rsidP="0002749A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Cell_Typ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F69182" w14:textId="77777777" w:rsidR="002E1C78" w:rsidRPr="00AC1D21" w:rsidRDefault="002E1C78" w:rsidP="0002749A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Mouse Strain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38EE70" w14:textId="77777777" w:rsidR="002E1C78" w:rsidRPr="00AC1D21" w:rsidRDefault="002E1C78" w:rsidP="0002749A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Mouse Genotype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1FF9BC" w14:textId="77777777" w:rsidR="002E1C78" w:rsidRPr="00AC1D21" w:rsidRDefault="002E1C78" w:rsidP="0002749A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BioSample accession</w:t>
            </w:r>
          </w:p>
        </w:tc>
      </w:tr>
      <w:tr w:rsidR="002E1C78" w:rsidRPr="00AC1D21" w14:paraId="4CB59DF2" w14:textId="77777777" w:rsidTr="0002749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78CF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S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6AE6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57BL/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E141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6370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SAMN27402797</w:t>
            </w:r>
          </w:p>
        </w:tc>
      </w:tr>
      <w:tr w:rsidR="002E1C78" w:rsidRPr="00AC1D21" w14:paraId="0E8DA678" w14:textId="77777777" w:rsidTr="0002749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3A15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M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2A6B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57BL/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2F33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99AE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SAMN27402912</w:t>
            </w:r>
          </w:p>
        </w:tc>
      </w:tr>
      <w:tr w:rsidR="002E1C78" w:rsidRPr="00AC1D21" w14:paraId="6C78C2F0" w14:textId="77777777" w:rsidTr="0002749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FF9D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M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28D0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57BL/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9A4A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E3D9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SAMN27402913</w:t>
            </w:r>
          </w:p>
        </w:tc>
      </w:tr>
      <w:tr w:rsidR="002E1C78" w:rsidRPr="00AC1D21" w14:paraId="27752885" w14:textId="77777777" w:rsidTr="0002749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597C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4E441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57BL/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7558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81BD" w14:textId="77777777" w:rsidR="002E1C78" w:rsidRPr="00AC1D21" w:rsidRDefault="002E1C78" w:rsidP="0002749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SAMN27402952</w:t>
            </w:r>
          </w:p>
        </w:tc>
      </w:tr>
    </w:tbl>
    <w:p w14:paraId="54A04FB4" w14:textId="77777777" w:rsidR="002E1C78" w:rsidRPr="00AC1D21" w:rsidRDefault="002E1C78" w:rsidP="002E1C78">
      <w:pPr>
        <w:rPr>
          <w:rFonts w:ascii="Arial" w:hAnsi="Arial" w:cs="Arial"/>
          <w:color w:val="000000" w:themeColor="text1"/>
          <w:kern w:val="24"/>
          <w:sz w:val="27"/>
          <w:szCs w:val="27"/>
        </w:rPr>
      </w:pPr>
    </w:p>
    <w:p w14:paraId="3EF159B5" w14:textId="77777777" w:rsidR="003953D4" w:rsidRDefault="003953D4">
      <w:pPr>
        <w:widowControl/>
        <w:jc w:val="left"/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br w:type="page"/>
      </w:r>
    </w:p>
    <w:p w14:paraId="2BC53DAB" w14:textId="66FD2F9E" w:rsidR="00996A56" w:rsidRPr="00B33F8A" w:rsidRDefault="00996A56" w:rsidP="00996A56">
      <w:pPr>
        <w:rPr>
          <w:rFonts w:ascii="Arial" w:hAnsi="Arial" w:cs="Arial"/>
          <w:b/>
          <w:bCs/>
          <w:kern w:val="0"/>
          <w:sz w:val="24"/>
          <w:szCs w:val="24"/>
        </w:rPr>
      </w:pPr>
      <w:bookmarkStart w:id="2" w:name="_Hlk111508926"/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lastRenderedPageBreak/>
        <w:t xml:space="preserve">Suppl. Table 4. Data of </w:t>
      </w:r>
      <w:r w:rsidR="003953D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mouse 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CMP and GMP ATAC-seq 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701"/>
        <w:gridCol w:w="1843"/>
        <w:gridCol w:w="1418"/>
        <w:gridCol w:w="2551"/>
        <w:gridCol w:w="2552"/>
      </w:tblGrid>
      <w:tr w:rsidR="00996A56" w:rsidRPr="00B33F8A" w14:paraId="359D923C" w14:textId="77777777" w:rsidTr="0058027C">
        <w:trPr>
          <w:trHeight w:val="840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bookmarkEnd w:id="2"/>
          <w:p w14:paraId="48DB9CF7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Cell_Typ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219363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Mouse Strai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2006C6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PMID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B08A2F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Mouse Genotype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B20603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SRX</w:t>
            </w:r>
          </w:p>
        </w:tc>
      </w:tr>
      <w:tr w:rsidR="00996A56" w:rsidRPr="00B33F8A" w14:paraId="67F0D999" w14:textId="77777777" w:rsidTr="0058027C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C5E9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M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6BBE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57BL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014F" w14:textId="77777777" w:rsidR="00996A56" w:rsidRPr="00B33F8A" w:rsidRDefault="00D26904" w:rsidP="0058027C">
            <w:pPr>
              <w:widowControl/>
              <w:jc w:val="left"/>
              <w:rPr>
                <w:rFonts w:ascii="Arial" w:eastAsia="DengXian" w:hAnsi="Arial" w:cs="Arial"/>
                <w:color w:val="0563C1"/>
                <w:kern w:val="0"/>
                <w:sz w:val="24"/>
                <w:szCs w:val="24"/>
                <w:u w:val="single"/>
              </w:rPr>
            </w:pPr>
            <w:hyperlink r:id="rId4" w:tooltip="Link to PubMed record" w:history="1">
              <w:r w:rsidR="00996A56" w:rsidRPr="00B33F8A">
                <w:rPr>
                  <w:rFonts w:ascii="Arial" w:eastAsia="DengXian" w:hAnsi="Arial" w:cs="Arial"/>
                  <w:color w:val="0563C1"/>
                  <w:kern w:val="0"/>
                  <w:sz w:val="24"/>
                  <w:szCs w:val="24"/>
                  <w:u w:val="single"/>
                </w:rPr>
                <w:t>25103404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10C2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D33F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667510</w:t>
            </w:r>
          </w:p>
        </w:tc>
      </w:tr>
      <w:tr w:rsidR="00996A56" w:rsidRPr="00B33F8A" w14:paraId="144A11AD" w14:textId="77777777" w:rsidTr="0058027C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A7E3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M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D791F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57BL/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C62F1" w14:textId="77777777" w:rsidR="00996A56" w:rsidRPr="00B33F8A" w:rsidRDefault="00D26904" w:rsidP="0058027C">
            <w:pPr>
              <w:widowControl/>
              <w:jc w:val="left"/>
              <w:rPr>
                <w:rFonts w:ascii="Arial" w:eastAsia="DengXian" w:hAnsi="Arial" w:cs="Arial"/>
                <w:color w:val="0563C1"/>
                <w:kern w:val="0"/>
                <w:sz w:val="24"/>
                <w:szCs w:val="24"/>
                <w:u w:val="single"/>
              </w:rPr>
            </w:pPr>
            <w:hyperlink r:id="rId5" w:tooltip="Link to PubMed record" w:history="1">
              <w:r w:rsidR="00996A56" w:rsidRPr="00B33F8A">
                <w:rPr>
                  <w:rFonts w:ascii="Arial" w:eastAsia="DengXian" w:hAnsi="Arial" w:cs="Arial"/>
                  <w:color w:val="0563C1"/>
                  <w:kern w:val="0"/>
                  <w:sz w:val="24"/>
                  <w:szCs w:val="24"/>
                  <w:u w:val="single"/>
                </w:rPr>
                <w:t>25103404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98BC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2E53" w14:textId="77777777" w:rsidR="00996A56" w:rsidRPr="00B33F8A" w:rsidRDefault="00996A56" w:rsidP="0058027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B33F8A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667503</w:t>
            </w:r>
          </w:p>
        </w:tc>
      </w:tr>
    </w:tbl>
    <w:p w14:paraId="7894E67F" w14:textId="77777777" w:rsidR="00996A56" w:rsidRPr="00AC1D21" w:rsidRDefault="00996A56" w:rsidP="00996A56">
      <w:pPr>
        <w:rPr>
          <w:rFonts w:ascii="Arial" w:hAnsi="Arial" w:cs="Arial"/>
        </w:rPr>
      </w:pPr>
    </w:p>
    <w:p w14:paraId="58D53639" w14:textId="77777777" w:rsidR="00270B7A" w:rsidRPr="00AC1D21" w:rsidRDefault="00270B7A" w:rsidP="00270B7A">
      <w:pPr>
        <w:rPr>
          <w:rFonts w:ascii="Arial" w:hAnsi="Arial" w:cs="Arial"/>
        </w:rPr>
      </w:pPr>
    </w:p>
    <w:p w14:paraId="354BBFA2" w14:textId="77777777" w:rsidR="003953D4" w:rsidRDefault="003953D4">
      <w:pPr>
        <w:widowControl/>
        <w:jc w:val="left"/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br w:type="page"/>
      </w:r>
    </w:p>
    <w:p w14:paraId="45FA505A" w14:textId="72E5707B" w:rsidR="00270B7A" w:rsidRPr="00B33F8A" w:rsidRDefault="00270B7A" w:rsidP="00270B7A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bookmarkStart w:id="3" w:name="_Hlk111508951"/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lastRenderedPageBreak/>
        <w:t xml:space="preserve">Suppl. Table </w:t>
      </w:r>
      <w:r w:rsidR="00996A56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5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. Data source of human HSC</w:t>
      </w:r>
      <w:r w:rsidR="003953D4">
        <w:rPr>
          <w:rFonts w:ascii="Arial" w:hAnsi="Arial" w:cs="Arial" w:hint="eastAsia"/>
          <w:b/>
          <w:bCs/>
          <w:color w:val="000000" w:themeColor="text1"/>
          <w:kern w:val="24"/>
          <w:sz w:val="24"/>
          <w:szCs w:val="24"/>
        </w:rPr>
        <w:t>,</w:t>
      </w:r>
      <w:r w:rsidR="003953D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CMP</w:t>
      </w:r>
      <w:r w:rsidR="003953D4">
        <w:rPr>
          <w:rFonts w:ascii="Arial" w:hAnsi="Arial" w:cs="Arial" w:hint="eastAsia"/>
          <w:b/>
          <w:bCs/>
          <w:color w:val="000000" w:themeColor="text1"/>
          <w:kern w:val="24"/>
          <w:sz w:val="24"/>
          <w:szCs w:val="24"/>
        </w:rPr>
        <w:t>,</w:t>
      </w:r>
      <w:r w:rsidR="003953D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GMP</w:t>
      </w:r>
      <w:r w:rsidR="003953D4">
        <w:rPr>
          <w:rFonts w:ascii="Arial" w:hAnsi="Arial" w:cs="Arial" w:hint="eastAsia"/>
          <w:b/>
          <w:bCs/>
          <w:color w:val="000000" w:themeColor="text1"/>
          <w:kern w:val="24"/>
          <w:sz w:val="24"/>
          <w:szCs w:val="24"/>
        </w:rPr>
        <w:t>,</w:t>
      </w:r>
      <w:r w:rsidR="003953D4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and m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onocyte in different laborator</w:t>
      </w:r>
      <w:r w:rsid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ies</w:t>
      </w:r>
      <w:bookmarkEnd w:id="3"/>
      <w:r w:rsidRPr="00B33F8A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</w:t>
      </w:r>
    </w:p>
    <w:tbl>
      <w:tblPr>
        <w:tblW w:w="3780" w:type="dxa"/>
        <w:tblLook w:val="04A0" w:firstRow="1" w:lastRow="0" w:firstColumn="1" w:lastColumn="0" w:noHBand="0" w:noVBand="1"/>
      </w:tblPr>
      <w:tblGrid>
        <w:gridCol w:w="1980"/>
        <w:gridCol w:w="1800"/>
      </w:tblGrid>
      <w:tr w:rsidR="00AC1D21" w:rsidRPr="00AC1D21" w14:paraId="7A3C4A46" w14:textId="77777777" w:rsidTr="00AC1D21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17617" w14:textId="77777777" w:rsidR="00AC1D21" w:rsidRPr="00AC1D21" w:rsidRDefault="00AC1D21" w:rsidP="00AC1D21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Cell_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C1C09" w14:textId="77777777" w:rsidR="00AC1D21" w:rsidRPr="00AC1D21" w:rsidRDefault="00AC1D21" w:rsidP="00AC1D21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SRX</w:t>
            </w:r>
          </w:p>
        </w:tc>
      </w:tr>
      <w:tr w:rsidR="00AC1D21" w:rsidRPr="00AC1D21" w14:paraId="02DDDEDB" w14:textId="77777777" w:rsidTr="00AC1D21">
        <w:trPr>
          <w:trHeight w:val="28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6ACB" w14:textId="77777777" w:rsidR="00AC1D21" w:rsidRPr="00AC1D21" w:rsidRDefault="00AC1D21" w:rsidP="00AC1D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S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E842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185</w:t>
            </w:r>
          </w:p>
        </w:tc>
      </w:tr>
      <w:tr w:rsidR="00AC1D21" w:rsidRPr="00AC1D21" w14:paraId="3D4ECE3F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B37DA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53D4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191</w:t>
            </w:r>
          </w:p>
        </w:tc>
      </w:tr>
      <w:tr w:rsidR="00AC1D21" w:rsidRPr="00AC1D21" w14:paraId="4A74B17A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B25D3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C873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199</w:t>
            </w:r>
          </w:p>
        </w:tc>
      </w:tr>
      <w:tr w:rsidR="00AC1D21" w:rsidRPr="00AC1D21" w14:paraId="19879EEA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97D05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11A4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209</w:t>
            </w:r>
          </w:p>
        </w:tc>
      </w:tr>
      <w:tr w:rsidR="00AC1D21" w:rsidRPr="00AC1D21" w14:paraId="568AA3DB" w14:textId="77777777" w:rsidTr="00AC1D21">
        <w:trPr>
          <w:trHeight w:val="28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44CA" w14:textId="77777777" w:rsidR="00AC1D21" w:rsidRPr="00AC1D21" w:rsidRDefault="00AC1D21" w:rsidP="00AC1D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M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9B54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183</w:t>
            </w:r>
          </w:p>
        </w:tc>
      </w:tr>
      <w:tr w:rsidR="00AC1D21" w:rsidRPr="00AC1D21" w14:paraId="6C6D1265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CFE33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A4BF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189</w:t>
            </w:r>
          </w:p>
        </w:tc>
      </w:tr>
      <w:tr w:rsidR="00AC1D21" w:rsidRPr="00AC1D21" w14:paraId="29064B99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792D2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4BF2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197</w:t>
            </w:r>
          </w:p>
        </w:tc>
      </w:tr>
      <w:tr w:rsidR="00AC1D21" w:rsidRPr="00AC1D21" w14:paraId="279314F0" w14:textId="77777777" w:rsidTr="00AC1D21">
        <w:trPr>
          <w:trHeight w:val="28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E766" w14:textId="77777777" w:rsidR="00AC1D21" w:rsidRPr="00AC1D21" w:rsidRDefault="00AC1D21" w:rsidP="00AC1D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M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2473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184</w:t>
            </w:r>
          </w:p>
        </w:tc>
      </w:tr>
      <w:tr w:rsidR="00AC1D21" w:rsidRPr="00AC1D21" w14:paraId="3B8403B9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707C3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B61B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190</w:t>
            </w:r>
          </w:p>
        </w:tc>
      </w:tr>
      <w:tr w:rsidR="00AC1D21" w:rsidRPr="00AC1D21" w14:paraId="6FB94E0B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FA8D9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6219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198</w:t>
            </w:r>
          </w:p>
        </w:tc>
      </w:tr>
      <w:tr w:rsidR="00AC1D21" w:rsidRPr="00AC1D21" w14:paraId="554A4D5F" w14:textId="77777777" w:rsidTr="00AC1D21">
        <w:trPr>
          <w:trHeight w:val="28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EAAB" w14:textId="77777777" w:rsidR="00AC1D21" w:rsidRPr="00AC1D21" w:rsidRDefault="00AC1D21" w:rsidP="00AC1D21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6089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187</w:t>
            </w:r>
          </w:p>
        </w:tc>
      </w:tr>
      <w:tr w:rsidR="00AC1D21" w:rsidRPr="00AC1D21" w14:paraId="6D43937B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71B0B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2D31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193</w:t>
            </w:r>
          </w:p>
        </w:tc>
      </w:tr>
      <w:tr w:rsidR="00AC1D21" w:rsidRPr="00AC1D21" w14:paraId="372808BB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DB7FD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4ABC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1363202</w:t>
            </w:r>
          </w:p>
        </w:tc>
      </w:tr>
      <w:tr w:rsidR="00AC1D21" w:rsidRPr="00AC1D21" w14:paraId="07623846" w14:textId="77777777" w:rsidTr="00AC1D21">
        <w:trPr>
          <w:trHeight w:val="28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C048" w14:textId="251FFF9C" w:rsidR="00AC1D21" w:rsidRPr="00AC1D21" w:rsidRDefault="002E1C78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</w:t>
            </w:r>
            <w:r w:rsidR="00295965" w:rsidRPr="00295965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cute monocyte leukemi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5588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693065</w:t>
            </w:r>
          </w:p>
        </w:tc>
      </w:tr>
      <w:tr w:rsidR="00AC1D21" w:rsidRPr="00AC1D21" w14:paraId="2E932CAB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57E30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F072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693070</w:t>
            </w:r>
          </w:p>
        </w:tc>
      </w:tr>
      <w:tr w:rsidR="00AC1D21" w:rsidRPr="00AC1D21" w14:paraId="28F387F3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55B49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DE14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693069</w:t>
            </w:r>
          </w:p>
        </w:tc>
      </w:tr>
      <w:tr w:rsidR="00AC1D21" w:rsidRPr="00AC1D21" w14:paraId="6AA9C70D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33139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172B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693068</w:t>
            </w:r>
          </w:p>
        </w:tc>
      </w:tr>
      <w:tr w:rsidR="00AC1D21" w:rsidRPr="00AC1D21" w14:paraId="2804C7E4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366F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0BB4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693067</w:t>
            </w:r>
          </w:p>
        </w:tc>
      </w:tr>
      <w:tr w:rsidR="00AC1D21" w:rsidRPr="00AC1D21" w14:paraId="260132C6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544F3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1749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693066</w:t>
            </w:r>
          </w:p>
        </w:tc>
      </w:tr>
      <w:tr w:rsidR="00AC1D21" w:rsidRPr="00AC1D21" w14:paraId="6292EAB1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594F2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D889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693064</w:t>
            </w:r>
          </w:p>
        </w:tc>
      </w:tr>
      <w:tr w:rsidR="00AC1D21" w:rsidRPr="00AC1D21" w14:paraId="1898C9E1" w14:textId="77777777" w:rsidTr="00AC1D21">
        <w:trPr>
          <w:trHeight w:val="28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269DC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E36E" w14:textId="77777777" w:rsidR="00AC1D21" w:rsidRPr="00AC1D21" w:rsidRDefault="00AC1D21" w:rsidP="00AC1D2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AC1D21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RX693062</w:t>
            </w:r>
          </w:p>
        </w:tc>
      </w:tr>
    </w:tbl>
    <w:p w14:paraId="3B83E48B" w14:textId="1C312F7C" w:rsidR="00270B7A" w:rsidRDefault="00270B7A" w:rsidP="00270B7A">
      <w:pPr>
        <w:rPr>
          <w:rFonts w:ascii="Arial" w:hAnsi="Arial" w:cs="Arial"/>
        </w:rPr>
      </w:pPr>
    </w:p>
    <w:p w14:paraId="25F7615E" w14:textId="1E5F2B44" w:rsidR="0009259D" w:rsidRDefault="0009259D" w:rsidP="00270B7A">
      <w:pPr>
        <w:rPr>
          <w:rFonts w:ascii="Arial" w:hAnsi="Arial" w:cs="Arial"/>
        </w:rPr>
      </w:pPr>
    </w:p>
    <w:p w14:paraId="0E048270" w14:textId="454FF5E2" w:rsidR="00A1521E" w:rsidRPr="00B33F8A" w:rsidRDefault="00A1521E" w:rsidP="00A1521E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lastRenderedPageBreak/>
        <w:t xml:space="preserve">Suppl. Table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6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Regulated g</w:t>
      </w:r>
      <w:r w:rsidRPr="00A1521E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enes of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g</w:t>
      </w:r>
      <w:r w:rsidRPr="00A1521E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lucose 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m</w:t>
      </w:r>
      <w:r w:rsidRPr="00A1521E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etabolism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during 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HSC</w:t>
      </w:r>
      <w:r>
        <w:rPr>
          <w:rFonts w:ascii="Arial" w:hAnsi="Arial" w:cs="Arial" w:hint="eastAsia"/>
          <w:b/>
          <w:bCs/>
          <w:color w:val="000000" w:themeColor="text1"/>
          <w:kern w:val="24"/>
          <w:sz w:val="24"/>
          <w:szCs w:val="24"/>
        </w:rPr>
        <w:t>,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CMP</w:t>
      </w:r>
      <w:r>
        <w:rPr>
          <w:rFonts w:ascii="Arial" w:hAnsi="Arial" w:cs="Arial" w:hint="eastAsia"/>
          <w:b/>
          <w:bCs/>
          <w:color w:val="000000" w:themeColor="text1"/>
          <w:kern w:val="24"/>
          <w:sz w:val="24"/>
          <w:szCs w:val="24"/>
        </w:rPr>
        <w:t>,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GMP</w:t>
      </w:r>
      <w:r>
        <w:rPr>
          <w:rFonts w:ascii="Arial" w:hAnsi="Arial" w:cs="Arial" w:hint="eastAsia"/>
          <w:b/>
          <w:bCs/>
          <w:color w:val="000000" w:themeColor="text1"/>
          <w:kern w:val="24"/>
          <w:sz w:val="24"/>
          <w:szCs w:val="24"/>
        </w:rPr>
        <w:t>,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and m</w:t>
      </w:r>
      <w:r w:rsidRPr="00B33F8A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onocyte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differentiation.</w:t>
      </w:r>
      <w:r w:rsidRPr="00B33F8A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</w:t>
      </w:r>
    </w:p>
    <w:p w14:paraId="440B9A8E" w14:textId="07928FF6" w:rsidR="0009259D" w:rsidRPr="00A1521E" w:rsidRDefault="0009259D" w:rsidP="00270B7A">
      <w:pPr>
        <w:rPr>
          <w:rFonts w:ascii="Arial" w:hAnsi="Arial" w:cs="Arial"/>
        </w:rPr>
      </w:pP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1838"/>
        <w:gridCol w:w="3544"/>
        <w:gridCol w:w="1701"/>
        <w:gridCol w:w="1134"/>
        <w:gridCol w:w="6946"/>
      </w:tblGrid>
      <w:tr w:rsidR="004F6204" w:rsidRPr="0009259D" w14:paraId="3E8CF99D" w14:textId="2C4C923D" w:rsidTr="004F6204">
        <w:trPr>
          <w:trHeight w:val="208"/>
        </w:trPr>
        <w:tc>
          <w:tcPr>
            <w:tcW w:w="1838" w:type="dxa"/>
            <w:noWrap/>
            <w:hideMark/>
          </w:tcPr>
          <w:p w14:paraId="6BE80367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44" w:type="dxa"/>
            <w:noWrap/>
            <w:hideMark/>
          </w:tcPr>
          <w:p w14:paraId="3ED77B28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701" w:type="dxa"/>
            <w:noWrap/>
            <w:hideMark/>
          </w:tcPr>
          <w:p w14:paraId="6B9C875E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134" w:type="dxa"/>
            <w:noWrap/>
            <w:hideMark/>
          </w:tcPr>
          <w:p w14:paraId="6F02192E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put</w:t>
            </w:r>
          </w:p>
        </w:tc>
        <w:tc>
          <w:tcPr>
            <w:tcW w:w="6946" w:type="dxa"/>
          </w:tcPr>
          <w:p w14:paraId="1092F45F" w14:textId="54E74AE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ene ID</w:t>
            </w:r>
          </w:p>
        </w:tc>
      </w:tr>
      <w:tr w:rsidR="004F6204" w:rsidRPr="0009259D" w14:paraId="797AF661" w14:textId="70B59B8D" w:rsidTr="004F6204">
        <w:trPr>
          <w:trHeight w:val="208"/>
        </w:trPr>
        <w:tc>
          <w:tcPr>
            <w:tcW w:w="1838" w:type="dxa"/>
            <w:vMerge w:val="restart"/>
            <w:noWrap/>
            <w:hideMark/>
          </w:tcPr>
          <w:p w14:paraId="4150D846" w14:textId="77777777" w:rsidR="004F6204" w:rsidRPr="0009259D" w:rsidRDefault="004F6204" w:rsidP="0009259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MP vs HSC-upregulated</w:t>
            </w:r>
          </w:p>
        </w:tc>
        <w:tc>
          <w:tcPr>
            <w:tcW w:w="3544" w:type="dxa"/>
            <w:noWrap/>
            <w:hideMark/>
          </w:tcPr>
          <w:p w14:paraId="5585BFE8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701" w:type="dxa"/>
            <w:noWrap/>
            <w:hideMark/>
          </w:tcPr>
          <w:p w14:paraId="07201641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190</w:t>
            </w:r>
          </w:p>
        </w:tc>
        <w:tc>
          <w:tcPr>
            <w:tcW w:w="1134" w:type="dxa"/>
            <w:noWrap/>
            <w:hideMark/>
          </w:tcPr>
          <w:p w14:paraId="75026F76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46" w:type="dxa"/>
          </w:tcPr>
          <w:p w14:paraId="021D7586" w14:textId="3357AF2C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66152|70383|407785|12867|70316|11944|11951|595136|11947|66108|333182</w:t>
            </w:r>
          </w:p>
        </w:tc>
      </w:tr>
      <w:tr w:rsidR="004F6204" w:rsidRPr="0009259D" w14:paraId="7DE0E3B9" w14:textId="3F324E8D" w:rsidTr="004F6204">
        <w:trPr>
          <w:trHeight w:val="208"/>
        </w:trPr>
        <w:tc>
          <w:tcPr>
            <w:tcW w:w="1838" w:type="dxa"/>
            <w:vMerge/>
            <w:hideMark/>
          </w:tcPr>
          <w:p w14:paraId="7D4AD275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3A78D002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701" w:type="dxa"/>
            <w:noWrap/>
            <w:hideMark/>
          </w:tcPr>
          <w:p w14:paraId="47D0C028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010</w:t>
            </w:r>
          </w:p>
        </w:tc>
        <w:tc>
          <w:tcPr>
            <w:tcW w:w="1134" w:type="dxa"/>
            <w:noWrap/>
            <w:hideMark/>
          </w:tcPr>
          <w:p w14:paraId="2E6899CC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946" w:type="dxa"/>
          </w:tcPr>
          <w:p w14:paraId="07FC4BE6" w14:textId="737E56DB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12032|14433|56012|18770|68401|68738|18648</w:t>
            </w:r>
          </w:p>
        </w:tc>
      </w:tr>
      <w:tr w:rsidR="004F6204" w:rsidRPr="0009259D" w14:paraId="2FBC5C75" w14:textId="74F86468" w:rsidTr="004F6204">
        <w:trPr>
          <w:trHeight w:val="208"/>
        </w:trPr>
        <w:tc>
          <w:tcPr>
            <w:tcW w:w="1838" w:type="dxa"/>
            <w:vMerge/>
            <w:hideMark/>
          </w:tcPr>
          <w:p w14:paraId="378D2E63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3E39614F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701" w:type="dxa"/>
            <w:noWrap/>
            <w:hideMark/>
          </w:tcPr>
          <w:p w14:paraId="3A56E945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040</w:t>
            </w:r>
          </w:p>
        </w:tc>
        <w:tc>
          <w:tcPr>
            <w:tcW w:w="1134" w:type="dxa"/>
            <w:noWrap/>
            <w:hideMark/>
          </w:tcPr>
          <w:p w14:paraId="333FC02D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946" w:type="dxa"/>
          </w:tcPr>
          <w:p w14:paraId="7830F046" w14:textId="5F66F88F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94435|11677|394433|94284|102448</w:t>
            </w:r>
          </w:p>
        </w:tc>
      </w:tr>
      <w:tr w:rsidR="004F6204" w:rsidRPr="0009259D" w14:paraId="1EE1BF1D" w14:textId="087EAF6F" w:rsidTr="004F6204">
        <w:trPr>
          <w:trHeight w:val="208"/>
        </w:trPr>
        <w:tc>
          <w:tcPr>
            <w:tcW w:w="1838" w:type="dxa"/>
            <w:vMerge w:val="restart"/>
            <w:noWrap/>
            <w:hideMark/>
          </w:tcPr>
          <w:p w14:paraId="6833D3BC" w14:textId="77777777" w:rsidR="004F6204" w:rsidRPr="0009259D" w:rsidRDefault="004F6204" w:rsidP="0009259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MP vs HSC-downregulated</w:t>
            </w:r>
          </w:p>
        </w:tc>
        <w:tc>
          <w:tcPr>
            <w:tcW w:w="3544" w:type="dxa"/>
            <w:noWrap/>
            <w:hideMark/>
          </w:tcPr>
          <w:p w14:paraId="274ECE55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701" w:type="dxa"/>
            <w:noWrap/>
            <w:hideMark/>
          </w:tcPr>
          <w:p w14:paraId="154E5019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010</w:t>
            </w:r>
          </w:p>
        </w:tc>
        <w:tc>
          <w:tcPr>
            <w:tcW w:w="1134" w:type="dxa"/>
            <w:noWrap/>
            <w:hideMark/>
          </w:tcPr>
          <w:p w14:paraId="786391EA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46" w:type="dxa"/>
          </w:tcPr>
          <w:p w14:paraId="7F1CEE7E" w14:textId="385D9EA0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1670|60525|110695|11676|74551|319625|72157|14121|353204|11669|103988|16832|16833|67689|11522|56421|72535|13807|12183|15275</w:t>
            </w:r>
          </w:p>
        </w:tc>
      </w:tr>
      <w:tr w:rsidR="004F6204" w:rsidRPr="0009259D" w14:paraId="2628AF3F" w14:textId="13F64852" w:rsidTr="004F6204">
        <w:trPr>
          <w:trHeight w:val="208"/>
        </w:trPr>
        <w:tc>
          <w:tcPr>
            <w:tcW w:w="1838" w:type="dxa"/>
            <w:vMerge/>
            <w:hideMark/>
          </w:tcPr>
          <w:p w14:paraId="556D6DD0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621A99D4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701" w:type="dxa"/>
            <w:noWrap/>
            <w:hideMark/>
          </w:tcPr>
          <w:p w14:paraId="318C4EFB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051</w:t>
            </w:r>
          </w:p>
        </w:tc>
        <w:tc>
          <w:tcPr>
            <w:tcW w:w="1134" w:type="dxa"/>
            <w:noWrap/>
            <w:hideMark/>
          </w:tcPr>
          <w:p w14:paraId="6EBEBB69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946" w:type="dxa"/>
          </w:tcPr>
          <w:p w14:paraId="6A411EAB" w14:textId="7EAB3D2D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70768|75540|11676|56421|218138|14121|353204|234730|20322|270198|11997|15275</w:t>
            </w:r>
          </w:p>
        </w:tc>
      </w:tr>
      <w:tr w:rsidR="004F6204" w:rsidRPr="0009259D" w14:paraId="5D2ED933" w14:textId="5F427EC1" w:rsidTr="004F6204">
        <w:trPr>
          <w:trHeight w:val="208"/>
        </w:trPr>
        <w:tc>
          <w:tcPr>
            <w:tcW w:w="1838" w:type="dxa"/>
            <w:vMerge/>
            <w:hideMark/>
          </w:tcPr>
          <w:p w14:paraId="01D7C05C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4CFB2CF0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701" w:type="dxa"/>
            <w:noWrap/>
            <w:hideMark/>
          </w:tcPr>
          <w:p w14:paraId="5AF7D0C6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620</w:t>
            </w:r>
          </w:p>
        </w:tc>
        <w:tc>
          <w:tcPr>
            <w:tcW w:w="1134" w:type="dxa"/>
            <w:noWrap/>
            <w:hideMark/>
          </w:tcPr>
          <w:p w14:paraId="701127C0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946" w:type="dxa"/>
          </w:tcPr>
          <w:p w14:paraId="15059CE4" w14:textId="3D6D0C9D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60525|17436|68977|74551|18563|11669|52815|16833|16832|72535|110695|100705</w:t>
            </w:r>
          </w:p>
        </w:tc>
      </w:tr>
      <w:tr w:rsidR="004F6204" w:rsidRPr="0009259D" w14:paraId="3B3D0C4B" w14:textId="13608416" w:rsidTr="004F6204">
        <w:trPr>
          <w:trHeight w:val="208"/>
        </w:trPr>
        <w:tc>
          <w:tcPr>
            <w:tcW w:w="1838" w:type="dxa"/>
            <w:vMerge/>
            <w:hideMark/>
          </w:tcPr>
          <w:p w14:paraId="694F5B75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247480DB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701" w:type="dxa"/>
            <w:noWrap/>
            <w:hideMark/>
          </w:tcPr>
          <w:p w14:paraId="248013DF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030</w:t>
            </w:r>
          </w:p>
        </w:tc>
        <w:tc>
          <w:tcPr>
            <w:tcW w:w="1134" w:type="dxa"/>
            <w:noWrap/>
            <w:hideMark/>
          </w:tcPr>
          <w:p w14:paraId="60872255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946" w:type="dxa"/>
          </w:tcPr>
          <w:p w14:paraId="78B80EBD" w14:textId="35E34D9B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1676|56421|14380|353204|14121|19895|72157</w:t>
            </w:r>
          </w:p>
        </w:tc>
      </w:tr>
      <w:tr w:rsidR="004F6204" w:rsidRPr="0009259D" w14:paraId="5D9E1CEB" w14:textId="481A6531" w:rsidTr="004F6204">
        <w:trPr>
          <w:trHeight w:val="208"/>
        </w:trPr>
        <w:tc>
          <w:tcPr>
            <w:tcW w:w="1838" w:type="dxa"/>
            <w:vMerge w:val="restart"/>
            <w:noWrap/>
            <w:hideMark/>
          </w:tcPr>
          <w:p w14:paraId="300D64ED" w14:textId="77777777" w:rsidR="004F6204" w:rsidRPr="0009259D" w:rsidRDefault="004F6204" w:rsidP="0009259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MP vs CMP-upregulated</w:t>
            </w:r>
          </w:p>
        </w:tc>
        <w:tc>
          <w:tcPr>
            <w:tcW w:w="3544" w:type="dxa"/>
            <w:noWrap/>
            <w:hideMark/>
          </w:tcPr>
          <w:p w14:paraId="0CE59D1C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701" w:type="dxa"/>
            <w:noWrap/>
            <w:hideMark/>
          </w:tcPr>
          <w:p w14:paraId="5FC8F9CF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010</w:t>
            </w:r>
          </w:p>
        </w:tc>
        <w:tc>
          <w:tcPr>
            <w:tcW w:w="1134" w:type="dxa"/>
            <w:noWrap/>
            <w:hideMark/>
          </w:tcPr>
          <w:p w14:paraId="3C2474B5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946" w:type="dxa"/>
          </w:tcPr>
          <w:p w14:paraId="37A8DE72" w14:textId="747549F6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12032|14121|14751|18648|16833|319625|67689|72535|16832</w:t>
            </w:r>
          </w:p>
        </w:tc>
      </w:tr>
      <w:tr w:rsidR="004F6204" w:rsidRPr="0009259D" w14:paraId="5030A091" w14:textId="646A867E" w:rsidTr="004F6204">
        <w:trPr>
          <w:trHeight w:val="208"/>
        </w:trPr>
        <w:tc>
          <w:tcPr>
            <w:tcW w:w="1838" w:type="dxa"/>
            <w:vMerge/>
            <w:hideMark/>
          </w:tcPr>
          <w:p w14:paraId="15C8430F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3EC14834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701" w:type="dxa"/>
            <w:noWrap/>
            <w:hideMark/>
          </w:tcPr>
          <w:p w14:paraId="17FBBDBF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500</w:t>
            </w:r>
          </w:p>
        </w:tc>
        <w:tc>
          <w:tcPr>
            <w:tcW w:w="1134" w:type="dxa"/>
            <w:noWrap/>
            <w:hideMark/>
          </w:tcPr>
          <w:p w14:paraId="2FAB0D79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946" w:type="dxa"/>
          </w:tcPr>
          <w:p w14:paraId="65B669C3" w14:textId="46E16370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12032|232714|74185|22235|14751|394432|14936|110095</w:t>
            </w:r>
          </w:p>
        </w:tc>
      </w:tr>
      <w:tr w:rsidR="004F6204" w:rsidRPr="0009259D" w14:paraId="204CFF05" w14:textId="22043D73" w:rsidTr="004F6204">
        <w:trPr>
          <w:trHeight w:val="208"/>
        </w:trPr>
        <w:tc>
          <w:tcPr>
            <w:tcW w:w="1838" w:type="dxa"/>
            <w:vMerge/>
            <w:hideMark/>
          </w:tcPr>
          <w:p w14:paraId="748CAAB2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537D6E91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701" w:type="dxa"/>
            <w:noWrap/>
            <w:hideMark/>
          </w:tcPr>
          <w:p w14:paraId="0E078CEA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030</w:t>
            </w:r>
          </w:p>
        </w:tc>
        <w:tc>
          <w:tcPr>
            <w:tcW w:w="1134" w:type="dxa"/>
            <w:noWrap/>
            <w:hideMark/>
          </w:tcPr>
          <w:p w14:paraId="52B5B77C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946" w:type="dxa"/>
          </w:tcPr>
          <w:p w14:paraId="17B635ED" w14:textId="781235BB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4121|75456|66646|110208|14751</w:t>
            </w:r>
          </w:p>
        </w:tc>
      </w:tr>
      <w:tr w:rsidR="004F6204" w:rsidRPr="0009259D" w14:paraId="1C42E3C7" w14:textId="443F9412" w:rsidTr="004F6204">
        <w:trPr>
          <w:trHeight w:val="208"/>
        </w:trPr>
        <w:tc>
          <w:tcPr>
            <w:tcW w:w="1838" w:type="dxa"/>
            <w:vMerge/>
            <w:hideMark/>
          </w:tcPr>
          <w:p w14:paraId="44E016AB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63D26C45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701" w:type="dxa"/>
            <w:noWrap/>
            <w:hideMark/>
          </w:tcPr>
          <w:p w14:paraId="1A907E37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620</w:t>
            </w:r>
          </w:p>
        </w:tc>
        <w:tc>
          <w:tcPr>
            <w:tcW w:w="1134" w:type="dxa"/>
            <w:noWrap/>
            <w:hideMark/>
          </w:tcPr>
          <w:p w14:paraId="3446D414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946" w:type="dxa"/>
          </w:tcPr>
          <w:p w14:paraId="5620619C" w14:textId="6FE669F3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2535|17436|16833|16832</w:t>
            </w:r>
          </w:p>
        </w:tc>
      </w:tr>
      <w:tr w:rsidR="004F6204" w:rsidRPr="0009259D" w14:paraId="7089BDAC" w14:textId="334D8D2B" w:rsidTr="004F6204">
        <w:trPr>
          <w:trHeight w:val="208"/>
        </w:trPr>
        <w:tc>
          <w:tcPr>
            <w:tcW w:w="1838" w:type="dxa"/>
            <w:vMerge w:val="restart"/>
            <w:noWrap/>
            <w:hideMark/>
          </w:tcPr>
          <w:p w14:paraId="4D28FAF8" w14:textId="77777777" w:rsidR="004F6204" w:rsidRPr="0009259D" w:rsidRDefault="004F6204" w:rsidP="0009259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MP vs Monocyte-upregulated</w:t>
            </w:r>
          </w:p>
        </w:tc>
        <w:tc>
          <w:tcPr>
            <w:tcW w:w="3544" w:type="dxa"/>
            <w:noWrap/>
            <w:hideMark/>
          </w:tcPr>
          <w:p w14:paraId="3830E658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701" w:type="dxa"/>
            <w:noWrap/>
            <w:hideMark/>
          </w:tcPr>
          <w:p w14:paraId="4701872C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520</w:t>
            </w:r>
          </w:p>
        </w:tc>
        <w:tc>
          <w:tcPr>
            <w:tcW w:w="1134" w:type="dxa"/>
            <w:noWrap/>
            <w:hideMark/>
          </w:tcPr>
          <w:p w14:paraId="20AB8E95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46" w:type="dxa"/>
          </w:tcPr>
          <w:p w14:paraId="412D68E3" w14:textId="1F897A50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5212|12763|22235|26384|12764|67883|109754|15277|72017|14583</w:t>
            </w:r>
          </w:p>
        </w:tc>
      </w:tr>
      <w:tr w:rsidR="004F6204" w:rsidRPr="0009259D" w14:paraId="16B197C2" w14:textId="061DA423" w:rsidTr="004F6204">
        <w:trPr>
          <w:trHeight w:val="208"/>
        </w:trPr>
        <w:tc>
          <w:tcPr>
            <w:tcW w:w="1838" w:type="dxa"/>
            <w:vMerge/>
            <w:hideMark/>
          </w:tcPr>
          <w:p w14:paraId="6F3E5DA0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469AC3ED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701" w:type="dxa"/>
            <w:noWrap/>
            <w:hideMark/>
          </w:tcPr>
          <w:p w14:paraId="3A5B3E3A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040</w:t>
            </w:r>
          </w:p>
        </w:tc>
        <w:tc>
          <w:tcPr>
            <w:tcW w:w="1134" w:type="dxa"/>
            <w:noWrap/>
            <w:hideMark/>
          </w:tcPr>
          <w:p w14:paraId="596F1CD2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946" w:type="dxa"/>
          </w:tcPr>
          <w:p w14:paraId="3A2E73C2" w14:textId="743B9BBB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1671|11677|22235|71755|11669|394435|394433|394432</w:t>
            </w:r>
          </w:p>
        </w:tc>
      </w:tr>
      <w:tr w:rsidR="004F6204" w:rsidRPr="0009259D" w14:paraId="0C595790" w14:textId="231BB74A" w:rsidTr="004F6204">
        <w:trPr>
          <w:trHeight w:val="208"/>
        </w:trPr>
        <w:tc>
          <w:tcPr>
            <w:tcW w:w="1838" w:type="dxa"/>
            <w:vMerge w:val="restart"/>
            <w:noWrap/>
            <w:hideMark/>
          </w:tcPr>
          <w:p w14:paraId="36179D6E" w14:textId="77777777" w:rsidR="004F6204" w:rsidRPr="0009259D" w:rsidRDefault="004F6204" w:rsidP="0009259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MP vs Monocyte-downregulated</w:t>
            </w:r>
          </w:p>
        </w:tc>
        <w:tc>
          <w:tcPr>
            <w:tcW w:w="3544" w:type="dxa"/>
            <w:noWrap/>
            <w:hideMark/>
          </w:tcPr>
          <w:p w14:paraId="42FF6864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701" w:type="dxa"/>
            <w:noWrap/>
            <w:hideMark/>
          </w:tcPr>
          <w:p w14:paraId="5B549F97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190</w:t>
            </w:r>
          </w:p>
        </w:tc>
        <w:tc>
          <w:tcPr>
            <w:tcW w:w="1134" w:type="dxa"/>
            <w:noWrap/>
            <w:hideMark/>
          </w:tcPr>
          <w:p w14:paraId="587B46D6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6946" w:type="dxa"/>
          </w:tcPr>
          <w:p w14:paraId="7953553D" w14:textId="0FC898DB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6429|67942|66043|11949|66416|11947|74776|12858|225887|69875|66594|27060|333182|12857|67003|66091|67273|66925|66144|67895|75406|22272|67126|68197|66152|67264|12866|67184|70316|66916|11957|11</w:t>
            </w: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lastRenderedPageBreak/>
              <w:t>951|11950|226139|69802|17995|226646|407785|84682|11946|228033|22273|68349|28080|68342</w:t>
            </w:r>
          </w:p>
        </w:tc>
      </w:tr>
      <w:tr w:rsidR="004F6204" w:rsidRPr="0009259D" w14:paraId="7F5A4178" w14:textId="0CFA10AE" w:rsidTr="004F6204">
        <w:trPr>
          <w:trHeight w:val="208"/>
        </w:trPr>
        <w:tc>
          <w:tcPr>
            <w:tcW w:w="1838" w:type="dxa"/>
            <w:vMerge/>
            <w:hideMark/>
          </w:tcPr>
          <w:p w14:paraId="5A80DE4B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1CDCB8D1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1701" w:type="dxa"/>
            <w:noWrap/>
            <w:hideMark/>
          </w:tcPr>
          <w:p w14:paraId="5AAAEE09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1200</w:t>
            </w:r>
          </w:p>
        </w:tc>
        <w:tc>
          <w:tcPr>
            <w:tcW w:w="1134" w:type="dxa"/>
            <w:noWrap/>
            <w:hideMark/>
          </w:tcPr>
          <w:p w14:paraId="6A7AAD61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46" w:type="dxa"/>
          </w:tcPr>
          <w:p w14:paraId="705E9F13" w14:textId="6506DFCE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1351|20917|18642|18641|72141|18648|20425|11409|257635|75456|107272|212032|21991|74147|14433|93747|66925|14751|14194|11429|104776|73724|434437|66904|227095|67834|66171|18563|17448|14121|15275|13807|13806|269951|108037|11674|21881|56451|67078|76282</w:t>
            </w:r>
          </w:p>
        </w:tc>
      </w:tr>
      <w:tr w:rsidR="004F6204" w:rsidRPr="0009259D" w14:paraId="54F7B530" w14:textId="7909A11F" w:rsidTr="004F6204">
        <w:trPr>
          <w:trHeight w:val="208"/>
        </w:trPr>
        <w:tc>
          <w:tcPr>
            <w:tcW w:w="1838" w:type="dxa"/>
            <w:vMerge/>
            <w:hideMark/>
          </w:tcPr>
          <w:p w14:paraId="448E93A0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2CC244DB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701" w:type="dxa"/>
            <w:noWrap/>
            <w:hideMark/>
          </w:tcPr>
          <w:p w14:paraId="33D85655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030</w:t>
            </w:r>
          </w:p>
        </w:tc>
        <w:tc>
          <w:tcPr>
            <w:tcW w:w="1134" w:type="dxa"/>
            <w:noWrap/>
            <w:hideMark/>
          </w:tcPr>
          <w:p w14:paraId="0D74CD61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46" w:type="dxa"/>
          </w:tcPr>
          <w:p w14:paraId="017720F8" w14:textId="0E3C72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1351|66171|18641|232449|21881|18642|14751|14121|72157|75456|11674</w:t>
            </w:r>
          </w:p>
        </w:tc>
      </w:tr>
      <w:tr w:rsidR="004F6204" w:rsidRPr="0009259D" w14:paraId="6EB7BF13" w14:textId="52388390" w:rsidTr="004F6204">
        <w:trPr>
          <w:trHeight w:val="208"/>
        </w:trPr>
        <w:tc>
          <w:tcPr>
            <w:tcW w:w="1838" w:type="dxa"/>
            <w:vMerge/>
            <w:hideMark/>
          </w:tcPr>
          <w:p w14:paraId="3DEEE00F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10166F53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701" w:type="dxa"/>
            <w:noWrap/>
            <w:hideMark/>
          </w:tcPr>
          <w:p w14:paraId="47B98EC1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620</w:t>
            </w:r>
          </w:p>
        </w:tc>
        <w:tc>
          <w:tcPr>
            <w:tcW w:w="1134" w:type="dxa"/>
            <w:noWrap/>
            <w:hideMark/>
          </w:tcPr>
          <w:p w14:paraId="34A66685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46" w:type="dxa"/>
          </w:tcPr>
          <w:p w14:paraId="5D1C115D" w14:textId="0EE0A71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68977|18563|17448|76238|14194|52815|16832|16828|100705|110695|66204</w:t>
            </w:r>
          </w:p>
        </w:tc>
      </w:tr>
      <w:tr w:rsidR="004F6204" w:rsidRPr="0009259D" w14:paraId="0192B943" w14:textId="18D3113A" w:rsidTr="004F6204">
        <w:trPr>
          <w:trHeight w:val="208"/>
        </w:trPr>
        <w:tc>
          <w:tcPr>
            <w:tcW w:w="1838" w:type="dxa"/>
            <w:vMerge/>
            <w:hideMark/>
          </w:tcPr>
          <w:p w14:paraId="1A2A360A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noWrap/>
            <w:hideMark/>
          </w:tcPr>
          <w:p w14:paraId="6067D41B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701" w:type="dxa"/>
            <w:noWrap/>
            <w:hideMark/>
          </w:tcPr>
          <w:p w14:paraId="0A40EBAD" w14:textId="77777777" w:rsidR="004F6204" w:rsidRPr="0009259D" w:rsidRDefault="004F6204" w:rsidP="0009259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u00020</w:t>
            </w:r>
          </w:p>
        </w:tc>
        <w:tc>
          <w:tcPr>
            <w:tcW w:w="1134" w:type="dxa"/>
            <w:noWrap/>
            <w:hideMark/>
          </w:tcPr>
          <w:p w14:paraId="779DF37B" w14:textId="77777777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9259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946" w:type="dxa"/>
          </w:tcPr>
          <w:p w14:paraId="74489BE2" w14:textId="7906083D" w:rsidR="004F6204" w:rsidRPr="0009259D" w:rsidRDefault="004F6204" w:rsidP="0009259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F620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0917|67834|66925|18563|17448|14194|11429|56451|269951</w:t>
            </w:r>
          </w:p>
        </w:tc>
      </w:tr>
    </w:tbl>
    <w:p w14:paraId="1CA98DF6" w14:textId="77777777" w:rsidR="0009259D" w:rsidRPr="00AC1D21" w:rsidRDefault="0009259D" w:rsidP="00270B7A">
      <w:pPr>
        <w:rPr>
          <w:rFonts w:ascii="Arial" w:hAnsi="Arial" w:cs="Arial"/>
        </w:rPr>
      </w:pPr>
    </w:p>
    <w:sectPr w:rsidR="0009259D" w:rsidRPr="00AC1D21" w:rsidSect="00C155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502"/>
    <w:rsid w:val="0009259D"/>
    <w:rsid w:val="00270B7A"/>
    <w:rsid w:val="00295965"/>
    <w:rsid w:val="002E1C78"/>
    <w:rsid w:val="00307473"/>
    <w:rsid w:val="003953D4"/>
    <w:rsid w:val="004351C2"/>
    <w:rsid w:val="004A6963"/>
    <w:rsid w:val="004F6204"/>
    <w:rsid w:val="00996A56"/>
    <w:rsid w:val="00A1521E"/>
    <w:rsid w:val="00AC1D21"/>
    <w:rsid w:val="00B33F8A"/>
    <w:rsid w:val="00C15502"/>
    <w:rsid w:val="00D2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14B5E"/>
  <w15:chartTrackingRefBased/>
  <w15:docId w15:val="{66958382-C663-48A3-83FD-C6A0CAF18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25103404" TargetMode="External"/><Relationship Id="rId4" Type="http://schemas.openxmlformats.org/officeDocument/2006/relationships/hyperlink" Target="https://www.ncbi.nlm.nih.gov/pubmed/2510340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37</Words>
  <Characters>5917</Characters>
  <Application>Microsoft Office Word</Application>
  <DocSecurity>0</DocSecurity>
  <Lines>49</Lines>
  <Paragraphs>13</Paragraphs>
  <ScaleCrop>false</ScaleCrop>
  <Company/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勇</dc:creator>
  <cp:keywords/>
  <dc:description/>
  <cp:lastModifiedBy>Sophie Robinson</cp:lastModifiedBy>
  <cp:revision>2</cp:revision>
  <dcterms:created xsi:type="dcterms:W3CDTF">2022-09-26T12:47:00Z</dcterms:created>
  <dcterms:modified xsi:type="dcterms:W3CDTF">2022-09-26T12:47:00Z</dcterms:modified>
</cp:coreProperties>
</file>